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4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3121"/>
        <w:gridCol w:w="3256"/>
      </w:tblGrid>
      <w:tr w:rsidR="00D07159" w:rsidRPr="00F7266C" w14:paraId="1231720C" w14:textId="77777777" w:rsidTr="00D07159">
        <w:trPr>
          <w:trHeight w:val="170"/>
        </w:trPr>
        <w:tc>
          <w:tcPr>
            <w:tcW w:w="11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B6922" w14:textId="77777777" w:rsidR="00D07159" w:rsidRPr="00F7266C" w:rsidRDefault="00D07159" w:rsidP="0047435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D30AB" w14:textId="77777777" w:rsidR="00D07159" w:rsidRPr="00F7266C" w:rsidRDefault="00D07159" w:rsidP="0047435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6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9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0D893" w14:textId="77777777" w:rsidR="00D07159" w:rsidRPr="00F7266C" w:rsidRDefault="00D07159" w:rsidP="0047435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6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D07159" w:rsidRPr="00F7266C" w14:paraId="7E3C9386" w14:textId="77777777" w:rsidTr="00D07159">
        <w:trPr>
          <w:trHeight w:val="170"/>
        </w:trPr>
        <w:tc>
          <w:tcPr>
            <w:tcW w:w="11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0E664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18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34E5C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GACGTGGACATCCGCAAAG</w:t>
            </w:r>
          </w:p>
        </w:tc>
        <w:tc>
          <w:tcPr>
            <w:tcW w:w="19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21CEC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TGGAAGGTGGACAGCGAGG</w:t>
            </w:r>
          </w:p>
        </w:tc>
      </w:tr>
      <w:tr w:rsidR="00D07159" w:rsidRPr="00F7266C" w14:paraId="0341C4D6" w14:textId="77777777" w:rsidTr="00D07159">
        <w:trPr>
          <w:trHeight w:val="17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47D61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ADC43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TCGCTTCGGCAGCACA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0D115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ACGCTTCACGAATTTGCGT</w:t>
            </w:r>
          </w:p>
        </w:tc>
      </w:tr>
      <w:tr w:rsidR="00D07159" w:rsidRPr="00F7266C" w14:paraId="2B5FB6E8" w14:textId="77777777" w:rsidTr="00D07159">
        <w:trPr>
          <w:trHeight w:val="17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8EDAF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EPB41L4A-AS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2FEEE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CTGGTTTTATTTTCGTCA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AF5AD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TCCATCTTCCACCTGTAG</w:t>
            </w:r>
          </w:p>
        </w:tc>
      </w:tr>
      <w:tr w:rsidR="00D07159" w:rsidRPr="00F7266C" w14:paraId="1421B2BC" w14:textId="77777777" w:rsidTr="00D07159">
        <w:trPr>
          <w:trHeight w:val="17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89995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NDUFS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89E8E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GACGTTGTGGCGGAGAAG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7749D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AGTCTGGTCCTGTGCCAAT</w:t>
            </w:r>
          </w:p>
        </w:tc>
      </w:tr>
      <w:tr w:rsidR="00D07159" w:rsidRPr="00F7266C" w14:paraId="73FCD757" w14:textId="77777777" w:rsidTr="00D07159">
        <w:trPr>
          <w:trHeight w:val="17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287F9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NDUFS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745B6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TGTGGGCTCCAGTTCAGAC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9FA1C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CGGAAATGCTCACAGGATG</w:t>
            </w:r>
          </w:p>
        </w:tc>
      </w:tr>
      <w:tr w:rsidR="00D07159" w:rsidRPr="00F7266C" w14:paraId="39544E33" w14:textId="77777777" w:rsidTr="00D07159">
        <w:trPr>
          <w:trHeight w:val="170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E1646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SDHB</w:t>
            </w:r>
          </w:p>
        </w:tc>
        <w:tc>
          <w:tcPr>
            <w:tcW w:w="18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94408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TGCACCCGAAGGATTGACA</w:t>
            </w:r>
          </w:p>
        </w:tc>
        <w:tc>
          <w:tcPr>
            <w:tcW w:w="19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3E77C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CTGCTTGCCTTCCTGAGAT</w:t>
            </w:r>
          </w:p>
        </w:tc>
      </w:tr>
      <w:tr w:rsidR="00D07159" w:rsidRPr="00F7266C" w14:paraId="4A3BA867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8BF4F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SDHC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03029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TGGGGGTGGAGGGGAATTA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4757B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TCTTCCTCGTGTCCAAAGCTA</w:t>
            </w:r>
          </w:p>
        </w:tc>
      </w:tr>
      <w:tr w:rsidR="00D07159" w:rsidRPr="00F7266C" w14:paraId="5B47C5DF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86483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UQCRFS1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4E169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CCCAGTTCGTTTCCAGCAT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861AC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AGGGGTTTGCCTCTCCATT</w:t>
            </w:r>
          </w:p>
        </w:tc>
      </w:tr>
      <w:tr w:rsidR="00D07159" w:rsidRPr="00F7266C" w14:paraId="1145120B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ED34D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UQCR10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D2243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AATTGCCCTTGAGACCTGCT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856C2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TCTGCCTTTGGGGTGTTTG</w:t>
            </w:r>
          </w:p>
        </w:tc>
      </w:tr>
      <w:tr w:rsidR="00D07159" w:rsidRPr="00F7266C" w14:paraId="34E1DE46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1E100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OX7A2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18EE6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CAGCAATCGCTTGGTTCAG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3D57D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ACTGCTTTATTGGTGGCAGT</w:t>
            </w:r>
          </w:p>
        </w:tc>
      </w:tr>
      <w:tr w:rsidR="00D07159" w:rsidRPr="00F7266C" w14:paraId="55D4E2DE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8F04E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COX7A2L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7C81C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TCCACAGAAGCACCACCTA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4C9F7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AGCTCTGGAACTTTGTTTTTCCC</w:t>
            </w:r>
          </w:p>
        </w:tc>
      </w:tr>
      <w:tr w:rsidR="00D07159" w:rsidRPr="00F7266C" w14:paraId="400D635F" w14:textId="77777777" w:rsidTr="00D07159">
        <w:trPr>
          <w:trHeight w:val="170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04C31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TP5PF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7E313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TCTGGAGGACCTGTTGATGC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EF942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GTATTCATGTCTGCATTACCAAAC</w:t>
            </w:r>
          </w:p>
        </w:tc>
      </w:tr>
      <w:tr w:rsidR="00D07159" w:rsidRPr="00F7266C" w14:paraId="50D237B0" w14:textId="77777777" w:rsidTr="00D07159">
        <w:trPr>
          <w:trHeight w:val="16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A10CC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TP5PO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3416C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AACCCAAAGTGGCTGCTTC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18183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GGTAGTGAGGGGAGAGAACC</w:t>
            </w:r>
          </w:p>
        </w:tc>
      </w:tr>
      <w:tr w:rsidR="00D07159" w:rsidRPr="00F7266C" w14:paraId="76574CA6" w14:textId="77777777" w:rsidTr="00D07159">
        <w:trPr>
          <w:trHeight w:val="16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F3527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NMNAT2-TSS-1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6E751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GGTGTGAGCTCTTTCTGCC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4F992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ATAGCATTGCTTCGCCCAC</w:t>
            </w:r>
          </w:p>
        </w:tc>
      </w:tr>
      <w:tr w:rsidR="00D07159" w:rsidRPr="00F7266C" w14:paraId="2435CDDE" w14:textId="77777777" w:rsidTr="00D07159">
        <w:trPr>
          <w:trHeight w:val="16"/>
        </w:trPr>
        <w:tc>
          <w:tcPr>
            <w:tcW w:w="112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46AC1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NMNAT2-TSS-2</w:t>
            </w:r>
          </w:p>
        </w:tc>
        <w:tc>
          <w:tcPr>
            <w:tcW w:w="18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017B3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TTCGATCGCCCTGGAAAAC</w:t>
            </w:r>
          </w:p>
        </w:tc>
        <w:tc>
          <w:tcPr>
            <w:tcW w:w="19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A0099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AGAGAGGCAACCCCTAGACC</w:t>
            </w:r>
          </w:p>
        </w:tc>
      </w:tr>
      <w:tr w:rsidR="00D07159" w:rsidRPr="00F7266C" w14:paraId="5100EB9A" w14:textId="77777777" w:rsidTr="00D07159">
        <w:trPr>
          <w:trHeight w:val="16"/>
        </w:trPr>
        <w:tc>
          <w:tcPr>
            <w:tcW w:w="1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780C9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NMNAT2-TSS-3</w:t>
            </w:r>
          </w:p>
        </w:tc>
        <w:tc>
          <w:tcPr>
            <w:tcW w:w="1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46F44" w14:textId="77777777" w:rsidR="00D07159" w:rsidRPr="00F7266C" w:rsidRDefault="00D07159" w:rsidP="004743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TTCACTCAGCATCCACCTCG</w:t>
            </w:r>
          </w:p>
        </w:tc>
        <w:tc>
          <w:tcPr>
            <w:tcW w:w="19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D7226" w14:textId="77777777" w:rsidR="00D07159" w:rsidRPr="00F7266C" w:rsidRDefault="00D07159" w:rsidP="00474359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66C">
              <w:rPr>
                <w:rFonts w:ascii="Times New Roman" w:hAnsi="Times New Roman" w:cs="Times New Roman"/>
                <w:sz w:val="16"/>
                <w:szCs w:val="16"/>
              </w:rPr>
              <w:t>GGCTGGAGATAACGTGCTGT</w:t>
            </w:r>
          </w:p>
        </w:tc>
      </w:tr>
    </w:tbl>
    <w:p w14:paraId="4AC97333" w14:textId="77777777" w:rsidR="002C6C8D" w:rsidRPr="00D07159" w:rsidRDefault="002C6C8D">
      <w:pPr>
        <w:rPr>
          <w:rFonts w:ascii="Times New Roman" w:hAnsi="Times New Roman" w:cs="Times New Roman" w:hint="eastAsia"/>
        </w:rPr>
      </w:pPr>
    </w:p>
    <w:sectPr w:rsidR="002C6C8D" w:rsidRPr="00D07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bewNDQ2NjazMDRS0lEKTi0uzszPAykwrAUABCks3iwAAAA="/>
  </w:docVars>
  <w:rsids>
    <w:rsidRoot w:val="00D07159"/>
    <w:rsid w:val="002C6C8D"/>
    <w:rsid w:val="00D0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C3F1"/>
  <w15:chartTrackingRefBased/>
  <w15:docId w15:val="{B165EE97-A41F-4BD9-BE3F-18E201A6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D071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廷鹏</dc:creator>
  <cp:keywords/>
  <dc:description/>
  <cp:lastModifiedBy>杨 廷鹏</cp:lastModifiedBy>
  <cp:revision>1</cp:revision>
  <dcterms:created xsi:type="dcterms:W3CDTF">2021-08-24T05:51:00Z</dcterms:created>
  <dcterms:modified xsi:type="dcterms:W3CDTF">2021-08-24T05:52:00Z</dcterms:modified>
</cp:coreProperties>
</file>